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1F48A1" w14:textId="792087FB" w:rsidR="00623F8B" w:rsidRPr="00111E15" w:rsidRDefault="00575D17" w:rsidP="00B87FC7">
      <w:pPr>
        <w:autoSpaceDE w:val="0"/>
        <w:autoSpaceDN w:val="0"/>
        <w:adjustRightInd w:val="0"/>
        <w:spacing w:line="480" w:lineRule="auto"/>
        <w:jc w:val="both"/>
        <w:rPr>
          <w:rFonts w:ascii="Times" w:hAnsi="Times"/>
          <w:color w:val="4472C4" w:themeColor="accent1"/>
        </w:rPr>
      </w:pPr>
      <w:r w:rsidRPr="00997F38">
        <w:rPr>
          <w:rFonts w:ascii="Times" w:hAnsi="Times"/>
          <w:b/>
          <w:color w:val="000000" w:themeColor="text1"/>
        </w:rPr>
        <w:t xml:space="preserve">S2 </w:t>
      </w:r>
      <w:r w:rsidR="00623F8B" w:rsidRPr="00997F38">
        <w:rPr>
          <w:rFonts w:ascii="Times" w:hAnsi="Times"/>
          <w:b/>
          <w:color w:val="000000" w:themeColor="text1"/>
        </w:rPr>
        <w:t>Table: Imputation algorithm comparison for the Framingham 1 dataset.</w:t>
      </w:r>
      <w:r w:rsidR="00623F8B" w:rsidRPr="00997E23">
        <w:rPr>
          <w:rFonts w:ascii="Times" w:hAnsi="Times"/>
          <w:color w:val="000000" w:themeColor="text1"/>
        </w:rPr>
        <w:t xml:space="preserve"> The imputation accuracy was measured when the missingness percentage is fixed at 40%. Artificial values were introduced under the Missing Completely</w:t>
      </w:r>
      <w:r w:rsidR="001A6B40" w:rsidRPr="00997E23">
        <w:rPr>
          <w:rFonts w:ascii="Times" w:hAnsi="Times"/>
          <w:color w:val="000000" w:themeColor="text1"/>
        </w:rPr>
        <w:t xml:space="preserve"> at</w:t>
      </w:r>
      <w:r w:rsidR="00623F8B" w:rsidRPr="00997E23">
        <w:rPr>
          <w:rFonts w:ascii="Times" w:hAnsi="Times"/>
          <w:color w:val="000000" w:themeColor="text1"/>
        </w:rPr>
        <w:t xml:space="preserve"> Random pattern to measure the Mean Absolute Error (MAE) and the Root Mean Squared Error (RMSE).</w:t>
      </w:r>
      <w:r w:rsidR="00E155B2" w:rsidRPr="00997E23">
        <w:rPr>
          <w:rFonts w:ascii="Times" w:hAnsi="Times"/>
          <w:color w:val="000000" w:themeColor="text1"/>
        </w:rPr>
        <w:t xml:space="preserve"> </w:t>
      </w:r>
      <w:r w:rsidR="0004537A" w:rsidRPr="00997E23">
        <w:rPr>
          <w:rFonts w:ascii="Times" w:hAnsi="Times"/>
          <w:color w:val="000000" w:themeColor="text1"/>
        </w:rPr>
        <w:t>P</w:t>
      </w:r>
      <w:r w:rsidR="00623F8B" w:rsidRPr="00997E23">
        <w:rPr>
          <w:rFonts w:ascii="Times" w:hAnsi="Times"/>
          <w:color w:val="000000" w:themeColor="text1"/>
        </w:rPr>
        <w:t>redictive accuracy was assessed for an OCT model trained on the imputed data</w:t>
      </w:r>
      <w:r w:rsidR="00423473" w:rsidRPr="00997E23">
        <w:rPr>
          <w:rFonts w:ascii="Times" w:hAnsi="Times"/>
          <w:color w:val="000000" w:themeColor="text1"/>
        </w:rPr>
        <w:t xml:space="preserve"> on the 10-year risk of stroke task</w:t>
      </w:r>
      <w:r w:rsidR="00623F8B" w:rsidRPr="00997E23">
        <w:rPr>
          <w:rFonts w:ascii="Times" w:hAnsi="Times"/>
          <w:color w:val="000000" w:themeColor="text1"/>
        </w:rPr>
        <w:t>.</w:t>
      </w:r>
      <w:r w:rsidR="006A1AC8">
        <w:rPr>
          <w:rFonts w:ascii="Times" w:hAnsi="Times"/>
          <w:color w:val="000000" w:themeColor="text1"/>
        </w:rPr>
        <w:t xml:space="preserve"> </w:t>
      </w:r>
      <w:r w:rsidR="006A1AC8" w:rsidRPr="00111E15">
        <w:rPr>
          <w:rFonts w:ascii="Times" w:hAnsi="Times"/>
          <w:color w:val="4472C4" w:themeColor="accent1"/>
        </w:rPr>
        <w:t>All metrics reflect the average value across five bootstrapped splits of DF1 in training and testing se</w:t>
      </w:r>
      <w:r w:rsidR="00DD0E6F" w:rsidRPr="00111E15">
        <w:rPr>
          <w:rFonts w:ascii="Times" w:hAnsi="Times"/>
          <w:color w:val="4472C4" w:themeColor="accent1"/>
        </w:rPr>
        <w:t>t.</w:t>
      </w:r>
    </w:p>
    <w:p w14:paraId="64BA20CF" w14:textId="77777777" w:rsidR="00623F8B" w:rsidRPr="00997E23" w:rsidRDefault="00623F8B" w:rsidP="00E155B2">
      <w:pPr>
        <w:jc w:val="both"/>
      </w:pPr>
    </w:p>
    <w:p w14:paraId="6CEF9A6B" w14:textId="3F03DE27" w:rsidR="0070776C" w:rsidRPr="00997E23" w:rsidRDefault="0070776C" w:rsidP="00E155B2">
      <w:pPr>
        <w:jc w:val="both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F747FC" w:rsidRPr="00997E23" w14:paraId="4DB629C5" w14:textId="77777777" w:rsidTr="000C2558">
        <w:trPr>
          <w:jc w:val="center"/>
        </w:trPr>
        <w:tc>
          <w:tcPr>
            <w:tcW w:w="1558" w:type="dxa"/>
            <w:tcBorders>
              <w:bottom w:val="single" w:sz="4" w:space="0" w:color="auto"/>
            </w:tcBorders>
          </w:tcPr>
          <w:p w14:paraId="4A670F9F" w14:textId="57CEE50B" w:rsidR="00F747FC" w:rsidRPr="00997E23" w:rsidRDefault="00F747FC" w:rsidP="000C2558">
            <w:pPr>
              <w:jc w:val="center"/>
              <w:rPr>
                <w:rFonts w:ascii="Times" w:hAnsi="Times"/>
                <w:b/>
              </w:rPr>
            </w:pPr>
            <w:r w:rsidRPr="00997E23">
              <w:rPr>
                <w:rFonts w:ascii="Times" w:hAnsi="Times"/>
                <w:b/>
              </w:rPr>
              <w:t>Metric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6ECF22D9" w14:textId="330F9874" w:rsidR="00F747FC" w:rsidRPr="00997E23" w:rsidRDefault="00F747FC" w:rsidP="000C2558">
            <w:pPr>
              <w:jc w:val="center"/>
              <w:rPr>
                <w:rFonts w:ascii="Times" w:hAnsi="Times"/>
                <w:b/>
              </w:rPr>
            </w:pPr>
            <w:r w:rsidRPr="00997E23">
              <w:rPr>
                <w:rFonts w:ascii="Times" w:hAnsi="Times"/>
                <w:b/>
              </w:rPr>
              <w:t>Mean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0810A512" w14:textId="6AFC4C7B" w:rsidR="00F747FC" w:rsidRPr="00997E23" w:rsidRDefault="00F747FC" w:rsidP="000C2558">
            <w:pPr>
              <w:jc w:val="center"/>
              <w:rPr>
                <w:rFonts w:ascii="Times" w:hAnsi="Times"/>
                <w:b/>
              </w:rPr>
            </w:pPr>
            <w:r w:rsidRPr="00997E23">
              <w:rPr>
                <w:rFonts w:ascii="Times" w:hAnsi="Times"/>
                <w:b/>
              </w:rPr>
              <w:t>K-Nearest</w:t>
            </w:r>
          </w:p>
          <w:p w14:paraId="1B78C1BD" w14:textId="7264CF22" w:rsidR="00F747FC" w:rsidRPr="00997E23" w:rsidRDefault="00241B0E" w:rsidP="000C2558">
            <w:pPr>
              <w:jc w:val="center"/>
              <w:rPr>
                <w:rFonts w:ascii="Times" w:hAnsi="Times"/>
                <w:b/>
              </w:rPr>
            </w:pPr>
            <w:r w:rsidRPr="00997E23">
              <w:rPr>
                <w:rFonts w:ascii="Times" w:hAnsi="Times"/>
                <w:b/>
              </w:rPr>
              <w:t>Neighbors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02AD4083" w14:textId="79808E1A" w:rsidR="00F747FC" w:rsidRPr="00997E23" w:rsidRDefault="00F747FC" w:rsidP="000C2558">
            <w:pPr>
              <w:jc w:val="center"/>
              <w:rPr>
                <w:rFonts w:ascii="Times" w:hAnsi="Times"/>
                <w:b/>
              </w:rPr>
            </w:pPr>
            <w:proofErr w:type="spellStart"/>
            <w:r w:rsidRPr="00997E23">
              <w:rPr>
                <w:rFonts w:ascii="Times" w:hAnsi="Times"/>
                <w:b/>
              </w:rPr>
              <w:t>OptImpute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B9094B1" w14:textId="5C2E2EAE" w:rsidR="00F747FC" w:rsidRPr="00997E23" w:rsidRDefault="00F747FC" w:rsidP="000C2558">
            <w:pPr>
              <w:jc w:val="center"/>
              <w:rPr>
                <w:rFonts w:ascii="Times" w:hAnsi="Times"/>
                <w:b/>
              </w:rPr>
            </w:pPr>
            <w:proofErr w:type="spellStart"/>
            <w:r w:rsidRPr="00997E23">
              <w:rPr>
                <w:rFonts w:ascii="Times" w:hAnsi="Times"/>
                <w:b/>
              </w:rPr>
              <w:t>MedImpute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4A51F80" w14:textId="0E3F05DB" w:rsidR="00F747FC" w:rsidRPr="00997E23" w:rsidRDefault="00F747FC" w:rsidP="000C2558">
            <w:pPr>
              <w:jc w:val="center"/>
              <w:rPr>
                <w:rFonts w:ascii="Times" w:hAnsi="Times"/>
                <w:b/>
              </w:rPr>
            </w:pPr>
            <w:r w:rsidRPr="00997E23">
              <w:rPr>
                <w:rFonts w:ascii="Times" w:hAnsi="Times"/>
                <w:b/>
              </w:rPr>
              <w:t>MICE</w:t>
            </w:r>
          </w:p>
        </w:tc>
      </w:tr>
      <w:tr w:rsidR="00F747FC" w:rsidRPr="00997E23" w14:paraId="3A3596FE" w14:textId="77777777" w:rsidTr="000C2558">
        <w:trPr>
          <w:jc w:val="center"/>
        </w:trPr>
        <w:tc>
          <w:tcPr>
            <w:tcW w:w="1558" w:type="dxa"/>
            <w:tcBorders>
              <w:top w:val="single" w:sz="4" w:space="0" w:color="auto"/>
            </w:tcBorders>
          </w:tcPr>
          <w:p w14:paraId="606D5437" w14:textId="25124DC8" w:rsidR="00F747FC" w:rsidRPr="00997E23" w:rsidRDefault="00F747FC" w:rsidP="000C2558">
            <w:pPr>
              <w:jc w:val="center"/>
              <w:rPr>
                <w:rFonts w:ascii="Times" w:hAnsi="Times"/>
                <w:b/>
              </w:rPr>
            </w:pPr>
            <w:r w:rsidRPr="00997E23">
              <w:rPr>
                <w:rFonts w:ascii="Times" w:hAnsi="Times"/>
                <w:b/>
              </w:rPr>
              <w:t>MAE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5D44A02A" w14:textId="6C0EF4A1" w:rsidR="00F747FC" w:rsidRPr="00997E23" w:rsidRDefault="000C2558" w:rsidP="000C2558">
            <w:pPr>
              <w:jc w:val="center"/>
              <w:rPr>
                <w:rFonts w:ascii="Times" w:hAnsi="Times"/>
              </w:rPr>
            </w:pPr>
            <w:r w:rsidRPr="00997E23">
              <w:rPr>
                <w:rFonts w:ascii="Times" w:hAnsi="Times"/>
              </w:rPr>
              <w:t>1.9651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2CC15176" w14:textId="59197177" w:rsidR="00F747FC" w:rsidRPr="00997E23" w:rsidRDefault="000C2558" w:rsidP="000C2558">
            <w:pPr>
              <w:jc w:val="center"/>
              <w:rPr>
                <w:rFonts w:ascii="Times" w:hAnsi="Times"/>
              </w:rPr>
            </w:pPr>
            <w:r w:rsidRPr="00997E23">
              <w:rPr>
                <w:rFonts w:ascii="Times" w:hAnsi="Times"/>
              </w:rPr>
              <w:t>1.8342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0F5EEC6B" w14:textId="4F47236D" w:rsidR="00F747FC" w:rsidRPr="00997E23" w:rsidRDefault="006E03D2" w:rsidP="000C2558">
            <w:pPr>
              <w:jc w:val="center"/>
              <w:rPr>
                <w:rFonts w:ascii="Times" w:hAnsi="Times"/>
              </w:rPr>
            </w:pPr>
            <w:r w:rsidRPr="00997E23">
              <w:rPr>
                <w:rFonts w:ascii="Times" w:hAnsi="Times"/>
              </w:rPr>
              <w:t>1.639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7A08276" w14:textId="588603F1" w:rsidR="00F747FC" w:rsidRPr="00997E23" w:rsidRDefault="006E03D2" w:rsidP="000C2558">
            <w:pPr>
              <w:jc w:val="center"/>
              <w:rPr>
                <w:rFonts w:ascii="Times" w:hAnsi="Times"/>
              </w:rPr>
            </w:pPr>
            <w:r w:rsidRPr="00997E23">
              <w:rPr>
                <w:rFonts w:ascii="Times" w:hAnsi="Times"/>
              </w:rPr>
              <w:t>1.444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3B9CE8B" w14:textId="770F5162" w:rsidR="00F747FC" w:rsidRPr="00997E23" w:rsidRDefault="004B00FF" w:rsidP="000C2558">
            <w:pPr>
              <w:jc w:val="center"/>
              <w:rPr>
                <w:rFonts w:ascii="Times" w:hAnsi="Times"/>
                <w:lang w:val="el-GR"/>
              </w:rPr>
            </w:pPr>
            <w:r w:rsidRPr="00997E23">
              <w:rPr>
                <w:rFonts w:ascii="Times" w:hAnsi="Times"/>
                <w:lang w:val="el-GR"/>
              </w:rPr>
              <w:t>1.5091</w:t>
            </w:r>
          </w:p>
        </w:tc>
      </w:tr>
      <w:tr w:rsidR="00F747FC" w:rsidRPr="00997E23" w14:paraId="1769C451" w14:textId="77777777" w:rsidTr="000C2558">
        <w:trPr>
          <w:jc w:val="center"/>
        </w:trPr>
        <w:tc>
          <w:tcPr>
            <w:tcW w:w="1558" w:type="dxa"/>
            <w:tcBorders>
              <w:bottom w:val="single" w:sz="4" w:space="0" w:color="auto"/>
            </w:tcBorders>
          </w:tcPr>
          <w:p w14:paraId="34EE68B6" w14:textId="4A3EC114" w:rsidR="00F747FC" w:rsidRPr="00997E23" w:rsidRDefault="00F747FC" w:rsidP="000C2558">
            <w:pPr>
              <w:jc w:val="center"/>
              <w:rPr>
                <w:rFonts w:ascii="Times" w:hAnsi="Times"/>
                <w:b/>
              </w:rPr>
            </w:pPr>
            <w:r w:rsidRPr="00997E23">
              <w:rPr>
                <w:rFonts w:ascii="Times" w:hAnsi="Times"/>
                <w:b/>
              </w:rPr>
              <w:t>RMSE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3933F12C" w14:textId="14CBBEB3" w:rsidR="00F747FC" w:rsidRPr="00997E23" w:rsidRDefault="000C2558" w:rsidP="000C2558">
            <w:pPr>
              <w:jc w:val="center"/>
              <w:rPr>
                <w:rFonts w:ascii="Times" w:hAnsi="Times"/>
              </w:rPr>
            </w:pPr>
            <w:r w:rsidRPr="00997E23">
              <w:rPr>
                <w:rFonts w:ascii="Times" w:hAnsi="Times"/>
              </w:rPr>
              <w:t>6.7517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18B803C5" w14:textId="4022B4BA" w:rsidR="00F747FC" w:rsidRPr="00997E23" w:rsidRDefault="000C2558" w:rsidP="000C2558">
            <w:pPr>
              <w:jc w:val="center"/>
              <w:rPr>
                <w:rFonts w:ascii="Times" w:hAnsi="Times"/>
              </w:rPr>
            </w:pPr>
            <w:r w:rsidRPr="00997E23">
              <w:rPr>
                <w:rFonts w:ascii="Times" w:hAnsi="Times"/>
              </w:rPr>
              <w:t>6.6231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66756DC9" w14:textId="7726FCC3" w:rsidR="00F747FC" w:rsidRPr="00997E23" w:rsidRDefault="006E03D2" w:rsidP="000C2558">
            <w:pPr>
              <w:jc w:val="center"/>
              <w:rPr>
                <w:rFonts w:ascii="Times" w:hAnsi="Times"/>
              </w:rPr>
            </w:pPr>
            <w:r w:rsidRPr="00997E23">
              <w:rPr>
                <w:rFonts w:ascii="Times" w:hAnsi="Times"/>
              </w:rPr>
              <w:t>6.032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201B453" w14:textId="285215BC" w:rsidR="00F747FC" w:rsidRPr="00997E23" w:rsidRDefault="006E03D2" w:rsidP="000C2558">
            <w:pPr>
              <w:jc w:val="center"/>
              <w:rPr>
                <w:rFonts w:ascii="Times" w:hAnsi="Times"/>
              </w:rPr>
            </w:pPr>
            <w:r w:rsidRPr="00997E23">
              <w:rPr>
                <w:rFonts w:ascii="Times" w:hAnsi="Times"/>
              </w:rPr>
              <w:t>5.834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66FBB1A" w14:textId="21B21790" w:rsidR="00F747FC" w:rsidRPr="00997E23" w:rsidRDefault="004B00FF" w:rsidP="000C2558">
            <w:pPr>
              <w:jc w:val="center"/>
              <w:rPr>
                <w:rFonts w:ascii="Times" w:hAnsi="Times"/>
                <w:lang w:val="el-GR"/>
              </w:rPr>
            </w:pPr>
            <w:r w:rsidRPr="00997E23">
              <w:rPr>
                <w:rFonts w:ascii="Times" w:hAnsi="Times"/>
                <w:lang w:val="el-GR"/>
              </w:rPr>
              <w:t>5.9802</w:t>
            </w:r>
          </w:p>
        </w:tc>
      </w:tr>
      <w:tr w:rsidR="00F747FC" w:rsidRPr="00997E23" w14:paraId="222852C1" w14:textId="77777777" w:rsidTr="000C2558">
        <w:trPr>
          <w:jc w:val="center"/>
        </w:trPr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2A2C7BCB" w14:textId="7FFB7161" w:rsidR="00F747FC" w:rsidRPr="00997E23" w:rsidRDefault="00F747FC" w:rsidP="000C2558">
            <w:pPr>
              <w:jc w:val="center"/>
              <w:rPr>
                <w:rFonts w:ascii="Times" w:hAnsi="Times"/>
                <w:b/>
              </w:rPr>
            </w:pPr>
            <w:r w:rsidRPr="00997E23">
              <w:rPr>
                <w:rFonts w:ascii="Times" w:hAnsi="Times"/>
                <w:b/>
              </w:rPr>
              <w:t>AUC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0795D8B7" w14:textId="675F9664" w:rsidR="00F747FC" w:rsidRPr="00997E23" w:rsidRDefault="000C2558" w:rsidP="000C2558">
            <w:pPr>
              <w:jc w:val="center"/>
              <w:rPr>
                <w:rFonts w:ascii="Times" w:hAnsi="Times"/>
              </w:rPr>
            </w:pPr>
            <w:r w:rsidRPr="00997E23">
              <w:rPr>
                <w:rFonts w:ascii="Times" w:hAnsi="Times"/>
              </w:rPr>
              <w:t>80.21%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1AA7A047" w14:textId="0E7C1CE3" w:rsidR="00F747FC" w:rsidRPr="00997E23" w:rsidRDefault="000C2558" w:rsidP="000C2558">
            <w:pPr>
              <w:jc w:val="center"/>
              <w:rPr>
                <w:rFonts w:ascii="Times" w:hAnsi="Times"/>
              </w:rPr>
            </w:pPr>
            <w:r w:rsidRPr="00997E23">
              <w:rPr>
                <w:rFonts w:ascii="Times" w:hAnsi="Times"/>
              </w:rPr>
              <w:t>82.31%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2BBC7552" w14:textId="2DBBC1D2" w:rsidR="00F747FC" w:rsidRPr="00997E23" w:rsidRDefault="006E03D2" w:rsidP="000C2558">
            <w:pPr>
              <w:jc w:val="center"/>
              <w:rPr>
                <w:rFonts w:ascii="Times" w:hAnsi="Times"/>
              </w:rPr>
            </w:pPr>
            <w:r w:rsidRPr="00997E23">
              <w:rPr>
                <w:rFonts w:ascii="Times" w:hAnsi="Times"/>
              </w:rPr>
              <w:t>84.90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7EDA719" w14:textId="17076E3B" w:rsidR="00F747FC" w:rsidRPr="00997E23" w:rsidRDefault="006E03D2" w:rsidP="000C2558">
            <w:pPr>
              <w:jc w:val="center"/>
              <w:rPr>
                <w:rFonts w:ascii="Times" w:hAnsi="Times"/>
              </w:rPr>
            </w:pPr>
            <w:r w:rsidRPr="00997E23">
              <w:rPr>
                <w:rFonts w:ascii="Times" w:hAnsi="Times"/>
              </w:rPr>
              <w:t>87.43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33061E4" w14:textId="68B6EA7B" w:rsidR="004B00FF" w:rsidRPr="00997E23" w:rsidRDefault="004B00FF" w:rsidP="004B00FF">
            <w:pPr>
              <w:jc w:val="center"/>
              <w:rPr>
                <w:rFonts w:ascii="Times" w:hAnsi="Times"/>
                <w:lang w:val="el-GR"/>
              </w:rPr>
            </w:pPr>
            <w:r w:rsidRPr="00997E23">
              <w:rPr>
                <w:rFonts w:ascii="Times" w:hAnsi="Times"/>
                <w:lang w:val="el-GR"/>
              </w:rPr>
              <w:t>85.21%</w:t>
            </w:r>
          </w:p>
        </w:tc>
      </w:tr>
    </w:tbl>
    <w:p w14:paraId="126E4B92" w14:textId="2C55EBDE" w:rsidR="0070776C" w:rsidRPr="00997E23" w:rsidRDefault="0070776C" w:rsidP="00395DAE">
      <w:pPr>
        <w:jc w:val="both"/>
      </w:pPr>
    </w:p>
    <w:p w14:paraId="77467697" w14:textId="03163BA3" w:rsidR="0070776C" w:rsidRPr="00997E23" w:rsidRDefault="0070776C" w:rsidP="00395DAE">
      <w:pPr>
        <w:jc w:val="both"/>
      </w:pPr>
    </w:p>
    <w:sectPr w:rsidR="0070776C" w:rsidRPr="00997E23" w:rsidSect="00A60CA4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E351A6" w14:textId="77777777" w:rsidR="008F2E76" w:rsidRDefault="008F2E76" w:rsidP="00082B19">
      <w:r>
        <w:separator/>
      </w:r>
    </w:p>
  </w:endnote>
  <w:endnote w:type="continuationSeparator" w:id="0">
    <w:p w14:paraId="454AFE57" w14:textId="77777777" w:rsidR="008F2E76" w:rsidRDefault="008F2E76" w:rsidP="00082B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8972403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B52C07" w14:textId="4D0D03FF" w:rsidR="000D790B" w:rsidRDefault="000D790B" w:rsidP="0030707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9315B9" w14:textId="77777777" w:rsidR="000D790B" w:rsidRDefault="000D790B" w:rsidP="000D790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286688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98153D" w14:textId="676D93F3" w:rsidR="000D790B" w:rsidRDefault="000D790B" w:rsidP="0030707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FDD5F26" w14:textId="77777777" w:rsidR="000D790B" w:rsidRDefault="000D790B" w:rsidP="000D790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28BE12" w14:textId="77777777" w:rsidR="008F2E76" w:rsidRDefault="008F2E76" w:rsidP="00082B19">
      <w:r>
        <w:separator/>
      </w:r>
    </w:p>
  </w:footnote>
  <w:footnote w:type="continuationSeparator" w:id="0">
    <w:p w14:paraId="635FAC5A" w14:textId="77777777" w:rsidR="008F2E76" w:rsidRDefault="008F2E76" w:rsidP="00082B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B56CF4"/>
    <w:multiLevelType w:val="hybridMultilevel"/>
    <w:tmpl w:val="D79E3F6E"/>
    <w:lvl w:ilvl="0" w:tplc="DCF09F78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510214"/>
    <w:multiLevelType w:val="hybridMultilevel"/>
    <w:tmpl w:val="217862D4"/>
    <w:lvl w:ilvl="0" w:tplc="DCF09F78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2A22F1"/>
    <w:multiLevelType w:val="hybridMultilevel"/>
    <w:tmpl w:val="217862D4"/>
    <w:lvl w:ilvl="0" w:tplc="DCF09F78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5505F9"/>
    <w:multiLevelType w:val="hybridMultilevel"/>
    <w:tmpl w:val="3B32566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343082"/>
    <w:multiLevelType w:val="hybridMultilevel"/>
    <w:tmpl w:val="8870B04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07A"/>
    <w:rsid w:val="0004537A"/>
    <w:rsid w:val="000773B2"/>
    <w:rsid w:val="00082B19"/>
    <w:rsid w:val="000A3340"/>
    <w:rsid w:val="000C0CE3"/>
    <w:rsid w:val="000C2558"/>
    <w:rsid w:val="000D790B"/>
    <w:rsid w:val="000E45CD"/>
    <w:rsid w:val="00111E15"/>
    <w:rsid w:val="00134DC4"/>
    <w:rsid w:val="00145FF1"/>
    <w:rsid w:val="00153FFB"/>
    <w:rsid w:val="00157595"/>
    <w:rsid w:val="00157D6F"/>
    <w:rsid w:val="00160151"/>
    <w:rsid w:val="00165E9B"/>
    <w:rsid w:val="0017673E"/>
    <w:rsid w:val="00181081"/>
    <w:rsid w:val="001A6B40"/>
    <w:rsid w:val="00241B0E"/>
    <w:rsid w:val="00271DC5"/>
    <w:rsid w:val="00297B3D"/>
    <w:rsid w:val="002A4C13"/>
    <w:rsid w:val="002D0ABB"/>
    <w:rsid w:val="002E02AF"/>
    <w:rsid w:val="002E3139"/>
    <w:rsid w:val="003408A0"/>
    <w:rsid w:val="00395DAE"/>
    <w:rsid w:val="003D4E8B"/>
    <w:rsid w:val="00423473"/>
    <w:rsid w:val="004535ED"/>
    <w:rsid w:val="00471A48"/>
    <w:rsid w:val="0047340E"/>
    <w:rsid w:val="004B00FF"/>
    <w:rsid w:val="004B04D6"/>
    <w:rsid w:val="004B172E"/>
    <w:rsid w:val="004B7F3F"/>
    <w:rsid w:val="004E2B8F"/>
    <w:rsid w:val="00511B32"/>
    <w:rsid w:val="00527BAF"/>
    <w:rsid w:val="00575D17"/>
    <w:rsid w:val="00595C99"/>
    <w:rsid w:val="005D71B0"/>
    <w:rsid w:val="006142B3"/>
    <w:rsid w:val="00623F8B"/>
    <w:rsid w:val="006933F6"/>
    <w:rsid w:val="006A1AC8"/>
    <w:rsid w:val="006D2C88"/>
    <w:rsid w:val="006E03D2"/>
    <w:rsid w:val="0070776C"/>
    <w:rsid w:val="00712F1F"/>
    <w:rsid w:val="00715FB1"/>
    <w:rsid w:val="00717E92"/>
    <w:rsid w:val="0073634A"/>
    <w:rsid w:val="007509DF"/>
    <w:rsid w:val="0075607A"/>
    <w:rsid w:val="00771598"/>
    <w:rsid w:val="007B4D42"/>
    <w:rsid w:val="007F1C9B"/>
    <w:rsid w:val="008044A9"/>
    <w:rsid w:val="00816494"/>
    <w:rsid w:val="008503FD"/>
    <w:rsid w:val="00887B19"/>
    <w:rsid w:val="008C772C"/>
    <w:rsid w:val="008F2E76"/>
    <w:rsid w:val="0091441F"/>
    <w:rsid w:val="00935BBB"/>
    <w:rsid w:val="00947025"/>
    <w:rsid w:val="0098038C"/>
    <w:rsid w:val="00997E23"/>
    <w:rsid w:val="00997F38"/>
    <w:rsid w:val="009C2682"/>
    <w:rsid w:val="009D0D3F"/>
    <w:rsid w:val="009F089E"/>
    <w:rsid w:val="00A37A36"/>
    <w:rsid w:val="00A60CA4"/>
    <w:rsid w:val="00A654E6"/>
    <w:rsid w:val="00A74D52"/>
    <w:rsid w:val="00AD6FFC"/>
    <w:rsid w:val="00B172E5"/>
    <w:rsid w:val="00B3561F"/>
    <w:rsid w:val="00B4094A"/>
    <w:rsid w:val="00B53AF4"/>
    <w:rsid w:val="00B71DE8"/>
    <w:rsid w:val="00B76A45"/>
    <w:rsid w:val="00B83FDE"/>
    <w:rsid w:val="00B87FC7"/>
    <w:rsid w:val="00BB269C"/>
    <w:rsid w:val="00BB671C"/>
    <w:rsid w:val="00BC12AE"/>
    <w:rsid w:val="00BE05AB"/>
    <w:rsid w:val="00C02199"/>
    <w:rsid w:val="00CB3D89"/>
    <w:rsid w:val="00CD74FF"/>
    <w:rsid w:val="00D95DFD"/>
    <w:rsid w:val="00DD0E6F"/>
    <w:rsid w:val="00DD310B"/>
    <w:rsid w:val="00DE79FE"/>
    <w:rsid w:val="00E03A8C"/>
    <w:rsid w:val="00E07253"/>
    <w:rsid w:val="00E155B2"/>
    <w:rsid w:val="00E2514A"/>
    <w:rsid w:val="00E3449C"/>
    <w:rsid w:val="00E34B0B"/>
    <w:rsid w:val="00EA2391"/>
    <w:rsid w:val="00EA6CBE"/>
    <w:rsid w:val="00EB4207"/>
    <w:rsid w:val="00EC574B"/>
    <w:rsid w:val="00EF7E55"/>
    <w:rsid w:val="00F0613D"/>
    <w:rsid w:val="00F06A19"/>
    <w:rsid w:val="00F10270"/>
    <w:rsid w:val="00F747FC"/>
    <w:rsid w:val="00FA0763"/>
    <w:rsid w:val="00FC6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6C103"/>
  <w14:defaultImageDpi w14:val="32767"/>
  <w15:chartTrackingRefBased/>
  <w15:docId w15:val="{31056D47-66FB-2B4F-83A8-EC009B491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A37A3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table" w:styleId="TableGrid">
    <w:name w:val="Table Grid"/>
    <w:basedOn w:val="TableNormal"/>
    <w:uiPriority w:val="39"/>
    <w:rsid w:val="007077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3449C"/>
    <w:pPr>
      <w:ind w:left="720"/>
      <w:contextualSpacing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082B1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2B19"/>
  </w:style>
  <w:style w:type="paragraph" w:styleId="Footer">
    <w:name w:val="footer"/>
    <w:basedOn w:val="Normal"/>
    <w:link w:val="FooterChar"/>
    <w:uiPriority w:val="99"/>
    <w:unhideWhenUsed/>
    <w:rsid w:val="00082B1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2B19"/>
  </w:style>
  <w:style w:type="character" w:styleId="PageNumber">
    <w:name w:val="page number"/>
    <w:basedOn w:val="DefaultParagraphFont"/>
    <w:uiPriority w:val="99"/>
    <w:semiHidden/>
    <w:unhideWhenUsed/>
    <w:rsid w:val="000D79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8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min</cp:lastModifiedBy>
  <cp:revision>23</cp:revision>
  <cp:lastPrinted>2019-11-14T16:27:00Z</cp:lastPrinted>
  <dcterms:created xsi:type="dcterms:W3CDTF">2020-03-19T05:02:00Z</dcterms:created>
  <dcterms:modified xsi:type="dcterms:W3CDTF">2020-05-11T04:07:00Z</dcterms:modified>
</cp:coreProperties>
</file>